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  <w:bookmarkStart w:id="0" w:name="_GoBack"/>
      <w:bookmarkEnd w:id="0"/>
    </w:p>
    <w:p/>
    <w:tbl>
      <w:tblPr>
        <w:tblStyle w:val="20"/>
        <w:tblW w:w="8554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043"/>
        <w:gridCol w:w="3817"/>
        <w:gridCol w:w="184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85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t>Construct</w:t>
            </w:r>
          </w:p>
        </w:tc>
        <w:tc>
          <w:tcPr>
            <w:tcW w:w="103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t>Measure</w:t>
            </w:r>
          </w:p>
        </w:tc>
        <w:tc>
          <w:tcPr>
            <w:tcW w:w="381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t>Item</w:t>
            </w:r>
          </w:p>
        </w:tc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t>Sourc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85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r>
              <w:t>Formal knowledge sharing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FKS1</w:t>
            </w:r>
          </w:p>
        </w:tc>
        <w:tc>
          <w:tcPr>
            <w:tcW w:w="38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My colleagues and I frequently share information using formal communication channels (e.g., routine meetings and project reports)</w:t>
            </w:r>
          </w:p>
        </w:tc>
        <w:tc>
          <w:tcPr>
            <w:tcW w:w="184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t>Peihan and Ruiquan (2021), Shaker et al. (2007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858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FKS2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My colleagues and I actively share knowledge in formal settings</w:t>
            </w:r>
          </w:p>
        </w:tc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858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FKS3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My colleagues and I often share information about “changes in customer needs” through formal channels</w:t>
            </w:r>
          </w:p>
        </w:tc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85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FKS4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My colleagues and I often share information about “industry trends” through formal channels</w:t>
            </w:r>
          </w:p>
        </w:tc>
        <w:tc>
          <w:tcPr>
            <w:tcW w:w="184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8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r>
              <w:t>Informal knowledge shar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IKS1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My colleagues and I have informal knowledge exchange channels (e.g., discussions over dinner or chat groups on WeChat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t>Peihan and Ruiquan (2021), Shaker et al. (2007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858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IKS2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My colleagues and I frequently share information using informal communication channels</w:t>
            </w:r>
          </w:p>
        </w:tc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858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IKS3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My colleagues and I actively share knowledge in informal settings</w:t>
            </w:r>
          </w:p>
        </w:tc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85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IKS4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My colleagues and I often share information about “industry trends” through informal channels</w:t>
            </w:r>
          </w:p>
        </w:tc>
        <w:tc>
          <w:tcPr>
            <w:tcW w:w="184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8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r>
              <w:t>Self-efficacy</w:t>
            </w:r>
          </w:p>
          <w:p>
            <w:r>
              <w:t>(When sharing knowledge, I believe that my abilities can ……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SEF1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Help my colleagues solve their problems at work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t>Bock et al. (2005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858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SEF2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Help my department improve its workflow</w:t>
            </w:r>
          </w:p>
        </w:tc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858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SEF3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Help my department improve efficiency</w:t>
            </w:r>
          </w:p>
        </w:tc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85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SEF4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Help my department achieve performance goals</w:t>
            </w:r>
          </w:p>
        </w:tc>
        <w:tc>
          <w:tcPr>
            <w:tcW w:w="184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8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r>
              <w:t>Perceived susceptibil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SUS1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I think I am more likely to contract COVID-19 than others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t>Wang et al. (2021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858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SUS2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I think I am very likely to contract COVID-19 in the future</w:t>
            </w:r>
          </w:p>
        </w:tc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858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SUS3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I am worried about contracting COVID-19 at work</w:t>
            </w:r>
          </w:p>
        </w:tc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85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SUS4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My health condition makes me more susceptible to contracting COVID-19 at work</w:t>
            </w:r>
          </w:p>
        </w:tc>
        <w:tc>
          <w:tcPr>
            <w:tcW w:w="184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8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r>
              <w:t>Perceived sever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SER1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My career will be at risk if I contract COVID-19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t>Wang et al. (2021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858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SER2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r>
              <w:t>My relationships with family and friends will be affected if I contract COVID-19</w:t>
            </w:r>
          </w:p>
        </w:tc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/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858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/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r>
              <w:t>SER3</w:t>
            </w:r>
          </w:p>
        </w:tc>
        <w:tc>
          <w:tcPr>
            <w:tcW w:w="3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r>
              <w:t>My entire life will change if I contract COVID-19</w:t>
            </w:r>
          </w:p>
        </w:tc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/>
        </w:tc>
      </w:tr>
    </w:tbl>
    <w:p/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IN" w:eastAsia="en-I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209F"/>
    <w:rsid w:val="00517A89"/>
    <w:rsid w:val="005250F2"/>
    <w:rsid w:val="00593EEA"/>
    <w:rsid w:val="005A5EEE"/>
    <w:rsid w:val="006375C7"/>
    <w:rsid w:val="00654E8F"/>
    <w:rsid w:val="00660D05"/>
    <w:rsid w:val="006820B1"/>
    <w:rsid w:val="006868B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144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F91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059B07F-08FD-487F-83BC-4A0917F078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279</Words>
  <Characters>1595</Characters>
  <Lines>13</Lines>
  <Paragraphs>3</Paragraphs>
  <TotalTime>1</TotalTime>
  <ScaleCrop>false</ScaleCrop>
  <LinksUpToDate>false</LinksUpToDate>
  <CharactersWithSpaces>187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02:23:00Z</dcterms:created>
  <dc:creator>Frontiers Media SA</dc:creator>
  <cp:lastModifiedBy>王天骄</cp:lastModifiedBy>
  <cp:lastPrinted>2013-10-03T12:51:00Z</cp:lastPrinted>
  <dcterms:modified xsi:type="dcterms:W3CDTF">2022-02-23T08:34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437778A6FBA46B49B5F0E7DE61E0AB1</vt:lpwstr>
  </property>
</Properties>
</file>